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81E" w:rsidRPr="0022381E" w:rsidRDefault="00823434">
      <w:pPr>
        <w:rPr>
          <w:rFonts w:ascii="Times New Roman" w:hAnsi="Times New Roman"/>
        </w:rPr>
      </w:pPr>
      <w:r>
        <w:rPr>
          <w:rFonts w:ascii="Times New Roman" w:hAnsi="Times New Roman" w:hint="eastAsia"/>
          <w:szCs w:val="21"/>
        </w:rPr>
        <w:t>Table S</w:t>
      </w:r>
      <w:r w:rsidR="007512ED" w:rsidRPr="003C5826">
        <w:rPr>
          <w:rFonts w:ascii="Times New Roman" w:hAnsi="Times New Roman" w:hint="eastAsia"/>
        </w:rPr>
        <w:t>2</w:t>
      </w:r>
      <w:r w:rsidR="0022381E" w:rsidRPr="003C5826">
        <w:rPr>
          <w:rFonts w:ascii="Times New Roman" w:hAnsi="Times New Roman" w:hint="eastAsia"/>
        </w:rPr>
        <w:t xml:space="preserve"> Sequence </w:t>
      </w:r>
      <w:r w:rsidR="00901E75" w:rsidRPr="003C5826">
        <w:rPr>
          <w:rFonts w:ascii="Times New Roman" w:hAnsi="Times New Roman" w:hint="eastAsia"/>
        </w:rPr>
        <w:t>i</w:t>
      </w:r>
      <w:r w:rsidR="0022381E" w:rsidRPr="003C5826">
        <w:rPr>
          <w:rFonts w:ascii="Times New Roman" w:hAnsi="Times New Roman" w:hint="eastAsia"/>
        </w:rPr>
        <w:t>nformation of proPO</w:t>
      </w:r>
      <w:r w:rsidR="001315C0" w:rsidRPr="003C5826">
        <w:rPr>
          <w:rFonts w:ascii="Times New Roman" w:hAnsi="Times New Roman" w:hint="eastAsia"/>
        </w:rPr>
        <w:t>s</w:t>
      </w:r>
      <w:r w:rsidR="0022381E" w:rsidRPr="003C5826">
        <w:rPr>
          <w:rFonts w:ascii="Times New Roman" w:hAnsi="Times New Roman" w:hint="eastAsia"/>
        </w:rPr>
        <w:t xml:space="preserve"> and ALF</w:t>
      </w:r>
      <w:r w:rsidR="001315C0" w:rsidRPr="003C5826">
        <w:rPr>
          <w:rFonts w:ascii="Times New Roman" w:hAnsi="Times New Roman" w:hint="eastAsia"/>
        </w:rPr>
        <w:t>s</w:t>
      </w:r>
      <w:r w:rsidR="0022381E" w:rsidRPr="003C5826">
        <w:rPr>
          <w:rFonts w:ascii="Times New Roman" w:hAnsi="Times New Roman" w:hint="eastAsia"/>
        </w:rPr>
        <w:t xml:space="preserve"> used in the present study</w:t>
      </w:r>
    </w:p>
    <w:tbl>
      <w:tblPr>
        <w:tblW w:w="7082" w:type="dxa"/>
        <w:tblInd w:w="93" w:type="dxa"/>
        <w:tblLook w:val="04A0"/>
      </w:tblPr>
      <w:tblGrid>
        <w:gridCol w:w="2282"/>
        <w:gridCol w:w="1880"/>
        <w:gridCol w:w="2920"/>
      </w:tblGrid>
      <w:tr w:rsidR="0022381E" w:rsidRPr="0022381E" w:rsidTr="00E56C83">
        <w:trPr>
          <w:trHeight w:val="300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81E" w:rsidRPr="0022381E" w:rsidRDefault="0022381E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81E" w:rsidRPr="0022381E" w:rsidRDefault="0022381E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81E" w:rsidRPr="0022381E" w:rsidRDefault="0022381E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</w:tr>
      <w:tr w:rsidR="0022381E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81E" w:rsidRPr="0022381E" w:rsidRDefault="0022381E" w:rsidP="00BD66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="00BD665A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PO1</w:t>
            </w:r>
            <w:r w:rsidR="00E56C83">
              <w:rPr>
                <w:rFonts w:ascii="Times New Roman" w:hAnsi="Times New Roman" w:hint="eastAsia"/>
                <w:color w:val="000000"/>
                <w:kern w:val="0"/>
                <w:sz w:val="22"/>
              </w:rPr>
              <w:t>/</w:t>
            </w:r>
            <w:r w:rsidR="00E56C83">
              <w:rPr>
                <w:rFonts w:ascii="Times New Roman" w:hAnsi="Times New Roman" w:hint="eastAsia"/>
              </w:rPr>
              <w:t xml:space="preserve"> FcproPO-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81E" w:rsidRPr="0022381E" w:rsidRDefault="0022381E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ABV602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81E" w:rsidRPr="0022381E" w:rsidRDefault="0022381E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bookmarkStart w:id="0" w:name="RANGE!C2"/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enneropenaeus chinensis</w:t>
            </w:r>
            <w:bookmarkEnd w:id="0"/>
          </w:p>
        </w:tc>
      </w:tr>
      <w:tr w:rsidR="00715055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055" w:rsidRPr="0022381E" w:rsidRDefault="00715055" w:rsidP="00BD66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</w:rPr>
              <w:t>FcproPO-p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055" w:rsidRPr="0022381E" w:rsidRDefault="00715055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" w:name="OLE_LINK55"/>
            <w:bookmarkStart w:id="2" w:name="OLE_LINK56"/>
            <w:r w:rsidRPr="00715055">
              <w:rPr>
                <w:rFonts w:ascii="Times New Roman" w:hAnsi="Times New Roman"/>
                <w:color w:val="000000"/>
                <w:kern w:val="0"/>
                <w:sz w:val="22"/>
              </w:rPr>
              <w:t>ACM61983</w:t>
            </w:r>
            <w:bookmarkEnd w:id="1"/>
            <w:bookmarkEnd w:id="2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055" w:rsidRPr="0022381E" w:rsidRDefault="00715055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BD66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="00BD665A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PO</w:t>
            </w:r>
            <w:r w:rsidR="00BD665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 w:val="22"/>
              </w:rPr>
              <w:t>KC1387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C1188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BD665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Fc</w:t>
            </w:r>
            <w:r w:rsidR="00BD665A">
              <w:rPr>
                <w:rFonts w:ascii="Times New Roman" w:hAnsi="Times New Roman" w:hint="eastAsia"/>
                <w:color w:val="000000"/>
                <w:kern w:val="0"/>
                <w:sz w:val="22"/>
              </w:rPr>
              <w:t>PP</w:t>
            </w: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O</w:t>
            </w:r>
            <w:r w:rsidR="00BD665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 w:val="22"/>
              </w:rPr>
              <w:t>KC1387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C1188A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" w:name="RANGE!A5"/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MjproPOb</w:t>
            </w:r>
            <w:bookmarkEnd w:id="3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4" w:name="RANGE!B5"/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BAL15152</w:t>
            </w:r>
            <w:bookmarkEnd w:id="4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arsupenaeus japonic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LvproPO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BX7696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Litopenaeus vannamei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LvproPO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5" w:name="RANGE!B7"/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BQ45957</w:t>
            </w:r>
            <w:bookmarkEnd w:id="5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Litopenaeus vannamei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Mj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BAB7048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arsupenaeus japonic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Pm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AM7768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enaeus monodon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Ps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AM776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enaeus semisulcat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6" w:name="RANGE!A11"/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HgproPO</w:t>
            </w:r>
            <w:bookmarkEnd w:id="6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CAE467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bookmarkStart w:id="7" w:name="RANGE!C11"/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omarus gammarus</w:t>
            </w:r>
            <w:bookmarkEnd w:id="7"/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Ha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AT7369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omarus american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Nn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CCE460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ephrops norvegic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Pl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DD7024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anulirus longipe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Cq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FD6166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herax quadricarinat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Sc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BD905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cylla serrata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s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BS196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Eriocheir s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MrproP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AX480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acrobrachium rosenbergii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JX85377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030D68" w:rsidRDefault="00030D68" w:rsidP="00C11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FcALF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JX8537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030D68" w:rsidRDefault="00030D68" w:rsidP="00C11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FcAL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JX8537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030D68" w:rsidRDefault="00030D68" w:rsidP="00C11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FcALF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JX8537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030D68" w:rsidRDefault="00030D68" w:rsidP="00C11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FcALF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JX8537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030D68" w:rsidRDefault="00030D68" w:rsidP="00C118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FcALF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0D68">
              <w:rPr>
                <w:rFonts w:ascii="Times New Roman" w:hAnsi="Times New Roman"/>
                <w:color w:val="000000"/>
                <w:kern w:val="0"/>
                <w:szCs w:val="21"/>
              </w:rPr>
              <w:t>JX8537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ALFF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AY8595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chin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Sc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HQ6380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cylla serrata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Sp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F20778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Scylla paramamosain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Pt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GQ1656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ortunus trituberculat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Pl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F5237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acifastacus leniuscul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Fi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GU72786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enneropenaeus indic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Fp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F60105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Farfantepenaeus paulensi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Pm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F52355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enaeus monodon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8" w:name="RANGE!A33"/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HaALF2</w:t>
            </w:r>
            <w:bookmarkEnd w:id="8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U6255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omarus americanus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Lv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DQ20870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itopenaeus vannamei 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MoAL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U2892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acrobrachium olfersii</w:t>
            </w:r>
          </w:p>
        </w:tc>
      </w:tr>
      <w:tr w:rsidR="00030D68" w:rsidRPr="0022381E" w:rsidTr="00E56C83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Cs w:val="21"/>
              </w:rPr>
              <w:t>EsALF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2381E">
              <w:rPr>
                <w:rFonts w:ascii="Times New Roman" w:hAnsi="Times New Roman"/>
                <w:color w:val="000000"/>
                <w:kern w:val="0"/>
                <w:sz w:val="22"/>
              </w:rPr>
              <w:t>GU01469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D68" w:rsidRPr="0022381E" w:rsidRDefault="00030D68" w:rsidP="0022381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22381E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riocheir sinensis </w:t>
            </w:r>
          </w:p>
        </w:tc>
      </w:tr>
    </w:tbl>
    <w:p w:rsidR="00FB3CCD" w:rsidRPr="0022381E" w:rsidRDefault="00FB3CCD">
      <w:pPr>
        <w:rPr>
          <w:rFonts w:ascii="Times New Roman" w:hAnsi="Times New Roman"/>
        </w:rPr>
      </w:pPr>
    </w:p>
    <w:sectPr w:rsidR="00FB3CCD" w:rsidRPr="0022381E" w:rsidSect="00FB3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6CD1" w:rsidRDefault="00926CD1" w:rsidP="00345315">
      <w:r>
        <w:separator/>
      </w:r>
    </w:p>
  </w:endnote>
  <w:endnote w:type="continuationSeparator" w:id="1">
    <w:p w:rsidR="00926CD1" w:rsidRDefault="00926CD1" w:rsidP="003453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6CD1" w:rsidRDefault="00926CD1" w:rsidP="00345315">
      <w:r>
        <w:separator/>
      </w:r>
    </w:p>
  </w:footnote>
  <w:footnote w:type="continuationSeparator" w:id="1">
    <w:p w:rsidR="00926CD1" w:rsidRDefault="00926CD1" w:rsidP="003453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81E"/>
    <w:rsid w:val="00021240"/>
    <w:rsid w:val="00030D68"/>
    <w:rsid w:val="0003299E"/>
    <w:rsid w:val="00060C23"/>
    <w:rsid w:val="00066D3B"/>
    <w:rsid w:val="000D595F"/>
    <w:rsid w:val="000F4D18"/>
    <w:rsid w:val="0010155E"/>
    <w:rsid w:val="001315C0"/>
    <w:rsid w:val="001556B5"/>
    <w:rsid w:val="00161E9D"/>
    <w:rsid w:val="00163E56"/>
    <w:rsid w:val="001877A1"/>
    <w:rsid w:val="001F50B1"/>
    <w:rsid w:val="00200356"/>
    <w:rsid w:val="0022381E"/>
    <w:rsid w:val="00224288"/>
    <w:rsid w:val="002F084C"/>
    <w:rsid w:val="0032194F"/>
    <w:rsid w:val="00345315"/>
    <w:rsid w:val="00357CD2"/>
    <w:rsid w:val="0037346B"/>
    <w:rsid w:val="003C5826"/>
    <w:rsid w:val="003E5410"/>
    <w:rsid w:val="003F5E53"/>
    <w:rsid w:val="004446BA"/>
    <w:rsid w:val="00465DE8"/>
    <w:rsid w:val="005521ED"/>
    <w:rsid w:val="00571C71"/>
    <w:rsid w:val="005B3C7C"/>
    <w:rsid w:val="005F542B"/>
    <w:rsid w:val="00607181"/>
    <w:rsid w:val="0065172F"/>
    <w:rsid w:val="00654C0F"/>
    <w:rsid w:val="006832FB"/>
    <w:rsid w:val="006D0507"/>
    <w:rsid w:val="006D6851"/>
    <w:rsid w:val="007013FE"/>
    <w:rsid w:val="00704877"/>
    <w:rsid w:val="00705D27"/>
    <w:rsid w:val="00711B58"/>
    <w:rsid w:val="0071316F"/>
    <w:rsid w:val="00715055"/>
    <w:rsid w:val="00723A40"/>
    <w:rsid w:val="007512ED"/>
    <w:rsid w:val="007665B1"/>
    <w:rsid w:val="00770A5A"/>
    <w:rsid w:val="007B2B26"/>
    <w:rsid w:val="007D39B9"/>
    <w:rsid w:val="007F6E75"/>
    <w:rsid w:val="00822A7E"/>
    <w:rsid w:val="00823434"/>
    <w:rsid w:val="0089341D"/>
    <w:rsid w:val="00901E75"/>
    <w:rsid w:val="009235D1"/>
    <w:rsid w:val="00926CD1"/>
    <w:rsid w:val="0094518D"/>
    <w:rsid w:val="009A1306"/>
    <w:rsid w:val="009F3D24"/>
    <w:rsid w:val="00A94730"/>
    <w:rsid w:val="00AB1C7D"/>
    <w:rsid w:val="00AD6BC6"/>
    <w:rsid w:val="00B26B60"/>
    <w:rsid w:val="00B47764"/>
    <w:rsid w:val="00B93085"/>
    <w:rsid w:val="00BB6829"/>
    <w:rsid w:val="00BD665A"/>
    <w:rsid w:val="00BD77C6"/>
    <w:rsid w:val="00C10C28"/>
    <w:rsid w:val="00D319FC"/>
    <w:rsid w:val="00D655DE"/>
    <w:rsid w:val="00E56C83"/>
    <w:rsid w:val="00EB600E"/>
    <w:rsid w:val="00F62F45"/>
    <w:rsid w:val="00F774D8"/>
    <w:rsid w:val="00FB3CCD"/>
    <w:rsid w:val="00FB6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C2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5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531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5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531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>IOCAS</Company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 Li</dc:creator>
  <cp:lastModifiedBy>think</cp:lastModifiedBy>
  <cp:revision>5</cp:revision>
  <dcterms:created xsi:type="dcterms:W3CDTF">2012-12-18T09:09:00Z</dcterms:created>
  <dcterms:modified xsi:type="dcterms:W3CDTF">2013-02-12T14:38:00Z</dcterms:modified>
</cp:coreProperties>
</file>